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FF0952" w14:textId="77777777" w:rsidR="0032249E" w:rsidRPr="00B11C4D" w:rsidRDefault="0032249E" w:rsidP="0032249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11C4D">
        <w:rPr>
          <w:rFonts w:ascii="Times New Roman" w:hAnsi="Times New Roman" w:cs="Times New Roman"/>
          <w:b/>
          <w:bCs/>
          <w:sz w:val="24"/>
          <w:szCs w:val="24"/>
        </w:rPr>
        <w:t>APPENDICES</w:t>
      </w:r>
    </w:p>
    <w:p w14:paraId="07157598" w14:textId="77777777" w:rsidR="0032249E" w:rsidRPr="00B11C4D" w:rsidRDefault="0032249E" w:rsidP="0032249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1C4D">
        <w:rPr>
          <w:rFonts w:ascii="Times New Roman" w:hAnsi="Times New Roman" w:cs="Times New Roman"/>
          <w:sz w:val="24"/>
          <w:szCs w:val="24"/>
        </w:rPr>
        <w:t xml:space="preserve">The allele and genotype frequencies for </w:t>
      </w:r>
      <w:r>
        <w:rPr>
          <w:rFonts w:ascii="Times New Roman" w:hAnsi="Times New Roman" w:cs="Times New Roman"/>
          <w:sz w:val="24"/>
          <w:szCs w:val="24"/>
        </w:rPr>
        <w:t xml:space="preserve">VKORC1 </w:t>
      </w:r>
      <w:r w:rsidRPr="00B11C4D">
        <w:rPr>
          <w:rFonts w:ascii="Times New Roman" w:hAnsi="Times New Roman" w:cs="Times New Roman"/>
          <w:sz w:val="24"/>
          <w:szCs w:val="24"/>
        </w:rPr>
        <w:t xml:space="preserve">in the study cohort are provided in </w:t>
      </w: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B11C4D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B11C4D">
        <w:rPr>
          <w:rFonts w:ascii="Times New Roman" w:hAnsi="Times New Roman" w:cs="Times New Roman"/>
          <w:sz w:val="24"/>
          <w:szCs w:val="24"/>
        </w:rPr>
        <w:t xml:space="preserve">. </w:t>
      </w:r>
      <w:r w:rsidRPr="005132CB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allele frequency </w:t>
      </w:r>
      <w:r w:rsidRPr="005132CB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 xml:space="preserve">VKORC1 was </w:t>
      </w:r>
      <w:r w:rsidRPr="005132CB">
        <w:rPr>
          <w:rFonts w:ascii="Times New Roman" w:hAnsi="Times New Roman" w:cs="Times New Roman"/>
          <w:sz w:val="24"/>
          <w:szCs w:val="24"/>
        </w:rPr>
        <w:t>consistent with expected frequencies in a Caucasian population.</w:t>
      </w:r>
      <w:r w:rsidRPr="00B11C4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D4D03C9" w14:textId="77777777" w:rsidR="0032249E" w:rsidRDefault="0032249E" w:rsidP="0032249E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7723BC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7723BC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7723BC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Pr="007723BC">
        <w:rPr>
          <w:rFonts w:ascii="Times New Roman" w:hAnsi="Times New Roman" w:cs="Times New Roman"/>
          <w:sz w:val="20"/>
          <w:szCs w:val="20"/>
        </w:rPr>
        <w:t xml:space="preserve">Observed allele and genotype frequencies for </w:t>
      </w:r>
      <w:r>
        <w:rPr>
          <w:rFonts w:ascii="Times New Roman" w:hAnsi="Times New Roman" w:cs="Times New Roman"/>
          <w:sz w:val="20"/>
          <w:szCs w:val="20"/>
        </w:rPr>
        <w:t>VKORC1.</w:t>
      </w:r>
    </w:p>
    <w:tbl>
      <w:tblPr>
        <w:tblStyle w:val="GridTable6Colorful"/>
        <w:tblW w:w="892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581"/>
        <w:gridCol w:w="2667"/>
        <w:gridCol w:w="1134"/>
        <w:gridCol w:w="1843"/>
        <w:gridCol w:w="1701"/>
      </w:tblGrid>
      <w:tr w:rsidR="0032249E" w:rsidRPr="00FA70BF" w14:paraId="605F9D83" w14:textId="77777777" w:rsidTr="009832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noWrap/>
          </w:tcPr>
          <w:p w14:paraId="6E971F5E" w14:textId="77777777" w:rsidR="0032249E" w:rsidRPr="00FA70BF" w:rsidRDefault="0032249E" w:rsidP="00983284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FA70BF">
              <w:rPr>
                <w:rFonts w:ascii="Times New Roman" w:hAnsi="Times New Roman" w:cs="Times New Roman"/>
                <w:sz w:val="18"/>
                <w:szCs w:val="18"/>
              </w:rPr>
              <w:t>VKORC1 Allele</w:t>
            </w:r>
          </w:p>
        </w:tc>
        <w:tc>
          <w:tcPr>
            <w:tcW w:w="2667" w:type="dxa"/>
          </w:tcPr>
          <w:p w14:paraId="369B41D3" w14:textId="77777777" w:rsidR="0032249E" w:rsidRPr="00FA70BF" w:rsidDel="00130DB0" w:rsidRDefault="0032249E" w:rsidP="009832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70BF">
              <w:rPr>
                <w:rFonts w:ascii="Times New Roman" w:hAnsi="Times New Roman" w:cs="Times New Roman"/>
                <w:sz w:val="18"/>
                <w:szCs w:val="18"/>
              </w:rPr>
              <w:t>Predicted Function</w:t>
            </w:r>
          </w:p>
        </w:tc>
        <w:tc>
          <w:tcPr>
            <w:tcW w:w="1134" w:type="dxa"/>
          </w:tcPr>
          <w:p w14:paraId="7D390C0C" w14:textId="77777777" w:rsidR="0032249E" w:rsidRPr="00FA70BF" w:rsidRDefault="0032249E" w:rsidP="009832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70B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A70BF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843" w:type="dxa"/>
          </w:tcPr>
          <w:p w14:paraId="109024BE" w14:textId="77777777" w:rsidR="0032249E" w:rsidRPr="00FA70BF" w:rsidRDefault="0032249E" w:rsidP="009832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A70BF">
              <w:rPr>
                <w:rFonts w:ascii="Times New Roman" w:hAnsi="Times New Roman" w:cs="Times New Roman"/>
                <w:sz w:val="18"/>
                <w:szCs w:val="18"/>
              </w:rPr>
              <w:t>VKORC1 Genotype</w:t>
            </w:r>
          </w:p>
        </w:tc>
        <w:tc>
          <w:tcPr>
            <w:tcW w:w="1701" w:type="dxa"/>
          </w:tcPr>
          <w:p w14:paraId="04DE5495" w14:textId="77777777" w:rsidR="0032249E" w:rsidRPr="00FA70BF" w:rsidRDefault="0032249E" w:rsidP="009832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A70B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A70BF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</w:tr>
      <w:tr w:rsidR="0032249E" w:rsidRPr="00FA70BF" w14:paraId="2A7BFF4D" w14:textId="77777777" w:rsidTr="00983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noWrap/>
          </w:tcPr>
          <w:p w14:paraId="4F2A8C12" w14:textId="77777777" w:rsidR="0032249E" w:rsidRPr="00FA70BF" w:rsidRDefault="0032249E" w:rsidP="009832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0BF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2667" w:type="dxa"/>
          </w:tcPr>
          <w:p w14:paraId="2E4C7471" w14:textId="77777777" w:rsidR="0032249E" w:rsidRPr="00FA70BF" w:rsidRDefault="0032249E" w:rsidP="009832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70BF">
              <w:rPr>
                <w:rFonts w:ascii="Times New Roman" w:hAnsi="Times New Roman" w:cs="Times New Roman"/>
                <w:sz w:val="18"/>
                <w:szCs w:val="18"/>
              </w:rPr>
              <w:t>Normal warfarin sensitivity</w:t>
            </w:r>
          </w:p>
        </w:tc>
        <w:tc>
          <w:tcPr>
            <w:tcW w:w="1134" w:type="dxa"/>
          </w:tcPr>
          <w:p w14:paraId="461BEE17" w14:textId="77777777" w:rsidR="0032249E" w:rsidRPr="00FA70BF" w:rsidRDefault="0032249E" w:rsidP="009832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476D">
              <w:rPr>
                <w:rFonts w:ascii="Times New Roman" w:hAnsi="Times New Roman" w:cs="Times New Roman"/>
                <w:sz w:val="18"/>
                <w:szCs w:val="18"/>
              </w:rPr>
              <w:t>165(60.2%)</w:t>
            </w:r>
          </w:p>
        </w:tc>
        <w:tc>
          <w:tcPr>
            <w:tcW w:w="1843" w:type="dxa"/>
          </w:tcPr>
          <w:p w14:paraId="3889B66E" w14:textId="77777777" w:rsidR="0032249E" w:rsidRPr="00FA70BF" w:rsidRDefault="0032249E" w:rsidP="009832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A70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G</w:t>
            </w:r>
          </w:p>
        </w:tc>
        <w:tc>
          <w:tcPr>
            <w:tcW w:w="1701" w:type="dxa"/>
          </w:tcPr>
          <w:p w14:paraId="16287E25" w14:textId="77777777" w:rsidR="0032249E" w:rsidRPr="00FA70BF" w:rsidRDefault="0032249E" w:rsidP="009832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70BF">
              <w:rPr>
                <w:rFonts w:ascii="Times New Roman" w:hAnsi="Times New Roman" w:cs="Times New Roman"/>
                <w:sz w:val="18"/>
                <w:szCs w:val="18"/>
              </w:rPr>
              <w:t>20(14.6%)</w:t>
            </w:r>
          </w:p>
        </w:tc>
      </w:tr>
      <w:tr w:rsidR="0032249E" w:rsidRPr="00FA70BF" w14:paraId="5F89C804" w14:textId="77777777" w:rsidTr="009832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noWrap/>
          </w:tcPr>
          <w:p w14:paraId="71FDE6BD" w14:textId="77777777" w:rsidR="0032249E" w:rsidRPr="00FA70BF" w:rsidRDefault="0032249E" w:rsidP="009832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0BF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667" w:type="dxa"/>
          </w:tcPr>
          <w:p w14:paraId="3489E296" w14:textId="77777777" w:rsidR="0032249E" w:rsidRPr="00FA70BF" w:rsidRDefault="0032249E" w:rsidP="009832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70BF">
              <w:rPr>
                <w:rFonts w:ascii="Times New Roman" w:hAnsi="Times New Roman" w:cs="Times New Roman"/>
                <w:sz w:val="18"/>
                <w:szCs w:val="18"/>
              </w:rPr>
              <w:t>Increased warfarin sensitivity</w:t>
            </w:r>
          </w:p>
        </w:tc>
        <w:tc>
          <w:tcPr>
            <w:tcW w:w="1134" w:type="dxa"/>
          </w:tcPr>
          <w:p w14:paraId="28C66D22" w14:textId="77777777" w:rsidR="0032249E" w:rsidRPr="00FA70BF" w:rsidRDefault="0032249E" w:rsidP="009832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476D">
              <w:rPr>
                <w:rFonts w:ascii="Times New Roman" w:hAnsi="Times New Roman" w:cs="Times New Roman"/>
                <w:sz w:val="18"/>
                <w:szCs w:val="18"/>
              </w:rPr>
              <w:t>109(39.8%)</w:t>
            </w:r>
          </w:p>
        </w:tc>
        <w:tc>
          <w:tcPr>
            <w:tcW w:w="1843" w:type="dxa"/>
          </w:tcPr>
          <w:p w14:paraId="5F55869E" w14:textId="77777777" w:rsidR="0032249E" w:rsidRPr="00FA70BF" w:rsidRDefault="0032249E" w:rsidP="009832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A70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G</w:t>
            </w:r>
          </w:p>
        </w:tc>
        <w:tc>
          <w:tcPr>
            <w:tcW w:w="1701" w:type="dxa"/>
          </w:tcPr>
          <w:p w14:paraId="6F1A505C" w14:textId="77777777" w:rsidR="0032249E" w:rsidRPr="00FA70BF" w:rsidRDefault="0032249E" w:rsidP="009832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70BF">
              <w:rPr>
                <w:rFonts w:ascii="Times New Roman" w:hAnsi="Times New Roman" w:cs="Times New Roman"/>
                <w:sz w:val="18"/>
                <w:szCs w:val="18"/>
              </w:rPr>
              <w:t>69(50.4%)</w:t>
            </w:r>
          </w:p>
        </w:tc>
      </w:tr>
      <w:tr w:rsidR="0032249E" w:rsidRPr="00FA70BF" w14:paraId="152EE493" w14:textId="77777777" w:rsidTr="00983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noWrap/>
          </w:tcPr>
          <w:p w14:paraId="43CB1F30" w14:textId="77777777" w:rsidR="0032249E" w:rsidRPr="00FA70BF" w:rsidRDefault="0032249E" w:rsidP="0098328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667" w:type="dxa"/>
          </w:tcPr>
          <w:p w14:paraId="62785731" w14:textId="77777777" w:rsidR="0032249E" w:rsidRPr="00FA70BF" w:rsidRDefault="0032249E" w:rsidP="009832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DB5DC13" w14:textId="77777777" w:rsidR="0032249E" w:rsidRPr="00FA70BF" w:rsidRDefault="0032249E" w:rsidP="009832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4C8A69D" w14:textId="77777777" w:rsidR="0032249E" w:rsidRPr="00FA70BF" w:rsidRDefault="0032249E" w:rsidP="009832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A70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A</w:t>
            </w:r>
          </w:p>
        </w:tc>
        <w:tc>
          <w:tcPr>
            <w:tcW w:w="1701" w:type="dxa"/>
          </w:tcPr>
          <w:p w14:paraId="20AC831E" w14:textId="77777777" w:rsidR="0032249E" w:rsidRPr="00FA70BF" w:rsidRDefault="0032249E" w:rsidP="009832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70BF">
              <w:rPr>
                <w:rFonts w:ascii="Times New Roman" w:hAnsi="Times New Roman" w:cs="Times New Roman"/>
                <w:sz w:val="18"/>
                <w:szCs w:val="18"/>
              </w:rPr>
              <w:t>48(35.0%)</w:t>
            </w:r>
          </w:p>
        </w:tc>
      </w:tr>
    </w:tbl>
    <w:p w14:paraId="4303AA9A" w14:textId="77777777" w:rsidR="0032249E" w:rsidRPr="007723BC" w:rsidRDefault="0032249E" w:rsidP="0032249E">
      <w:pPr>
        <w:spacing w:before="240" w:line="240" w:lineRule="auto"/>
        <w:rPr>
          <w:rFonts w:ascii="Times New Roman" w:hAnsi="Times New Roman" w:cs="Times New Roman"/>
          <w:sz w:val="20"/>
          <w:szCs w:val="20"/>
        </w:rPr>
      </w:pPr>
      <w:r w:rsidRPr="007723BC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7723B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7723BC">
        <w:rPr>
          <w:rFonts w:ascii="Times New Roman" w:hAnsi="Times New Roman" w:cs="Times New Roman"/>
          <w:sz w:val="20"/>
          <w:szCs w:val="20"/>
        </w:rPr>
        <w:t>CYP2D6, CYP2C19 and CYP2C9 alleles and activity score.</w:t>
      </w:r>
    </w:p>
    <w:tbl>
      <w:tblPr>
        <w:tblStyle w:val="GridTable6Colorful"/>
        <w:tblW w:w="0" w:type="auto"/>
        <w:tblInd w:w="0" w:type="dxa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32249E" w:rsidRPr="00B11C4D" w14:paraId="3DD2A1DD" w14:textId="77777777" w:rsidTr="009832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7EB4AF8E" w14:textId="77777777" w:rsidR="0032249E" w:rsidRPr="00B11C4D" w:rsidRDefault="0032249E" w:rsidP="009832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CYP2D6</w:t>
            </w:r>
          </w:p>
        </w:tc>
        <w:tc>
          <w:tcPr>
            <w:tcW w:w="3006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74BFE414" w14:textId="77777777" w:rsidR="0032249E" w:rsidRPr="00B11C4D" w:rsidRDefault="0032249E" w:rsidP="009832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CYP2C19</w:t>
            </w:r>
          </w:p>
        </w:tc>
        <w:tc>
          <w:tcPr>
            <w:tcW w:w="3006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009DB919" w14:textId="77777777" w:rsidR="0032249E" w:rsidRPr="00B11C4D" w:rsidRDefault="0032249E" w:rsidP="009832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CYP2C9</w:t>
            </w:r>
          </w:p>
        </w:tc>
      </w:tr>
      <w:tr w:rsidR="0032249E" w:rsidRPr="00B11C4D" w14:paraId="0A794DB5" w14:textId="77777777" w:rsidTr="00983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54987473" w14:textId="77777777" w:rsidR="0032249E" w:rsidRPr="00B11C4D" w:rsidRDefault="0032249E" w:rsidP="0098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Allele</w:t>
            </w:r>
          </w:p>
        </w:tc>
        <w:tc>
          <w:tcPr>
            <w:tcW w:w="150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77B84AEC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tivity score</w:t>
            </w:r>
          </w:p>
        </w:tc>
        <w:tc>
          <w:tcPr>
            <w:tcW w:w="150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741F3631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ele</w:t>
            </w:r>
          </w:p>
        </w:tc>
        <w:tc>
          <w:tcPr>
            <w:tcW w:w="150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6C6EFCBF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tivity score</w:t>
            </w:r>
          </w:p>
        </w:tc>
        <w:tc>
          <w:tcPr>
            <w:tcW w:w="150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78E30A78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ele</w:t>
            </w:r>
          </w:p>
        </w:tc>
        <w:tc>
          <w:tcPr>
            <w:tcW w:w="150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39158AC4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tivity score</w:t>
            </w:r>
          </w:p>
        </w:tc>
      </w:tr>
      <w:tr w:rsidR="0032249E" w:rsidRPr="00B11C4D" w14:paraId="4096CDFF" w14:textId="77777777" w:rsidTr="009832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6AA6DDB0" w14:textId="77777777" w:rsidR="0032249E" w:rsidRPr="00B11C4D" w:rsidRDefault="0032249E" w:rsidP="0098328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*1XN, *2XN</w:t>
            </w:r>
          </w:p>
        </w:tc>
        <w:tc>
          <w:tcPr>
            <w:tcW w:w="150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1E9386FA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150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1CADD6BA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17</w:t>
            </w:r>
          </w:p>
        </w:tc>
        <w:tc>
          <w:tcPr>
            <w:tcW w:w="150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54134FFF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50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03F0CCD9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1</w:t>
            </w:r>
          </w:p>
        </w:tc>
        <w:tc>
          <w:tcPr>
            <w:tcW w:w="150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47EF40D4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32249E" w:rsidRPr="00B11C4D" w14:paraId="3CCF0EAC" w14:textId="77777777" w:rsidTr="00983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74698653" w14:textId="77777777" w:rsidR="0032249E" w:rsidRPr="00B11C4D" w:rsidRDefault="0032249E" w:rsidP="0098328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*1, *2</w:t>
            </w:r>
          </w:p>
        </w:tc>
        <w:tc>
          <w:tcPr>
            <w:tcW w:w="150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0F53246D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50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03A93042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1</w:t>
            </w:r>
          </w:p>
        </w:tc>
        <w:tc>
          <w:tcPr>
            <w:tcW w:w="150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0CAD1278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50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66AA4BCD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2</w:t>
            </w:r>
          </w:p>
        </w:tc>
        <w:tc>
          <w:tcPr>
            <w:tcW w:w="150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2E2AD8E1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32249E" w:rsidRPr="00B11C4D" w14:paraId="2FAB68D6" w14:textId="77777777" w:rsidTr="009832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6E72BBA4" w14:textId="77777777" w:rsidR="0032249E" w:rsidRPr="009C2AC9" w:rsidRDefault="0032249E" w:rsidP="0098328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vertAlign w:val="superscript"/>
              </w:rPr>
            </w:pPr>
            <w:r w:rsidRPr="00B11C4D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*9, *41, *14B, *17, *10XN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50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429576A4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50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7AF5595A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2, *3</w:t>
            </w:r>
          </w:p>
        </w:tc>
        <w:tc>
          <w:tcPr>
            <w:tcW w:w="150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3171C17D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0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7418B28C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3</w:t>
            </w:r>
          </w:p>
        </w:tc>
        <w:tc>
          <w:tcPr>
            <w:tcW w:w="150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72869267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2249E" w:rsidRPr="00B11C4D" w14:paraId="4166A9D4" w14:textId="77777777" w:rsidTr="00983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5DE1B77A" w14:textId="77777777" w:rsidR="0032249E" w:rsidRPr="00B11C4D" w:rsidRDefault="0032249E" w:rsidP="0098328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*10</w:t>
            </w:r>
          </w:p>
        </w:tc>
        <w:tc>
          <w:tcPr>
            <w:tcW w:w="150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3748A614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50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7918102C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2B31700E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22A49D88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203C3915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249E" w:rsidRPr="00B11C4D" w14:paraId="3A5C182B" w14:textId="77777777" w:rsidTr="009832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1A8E03A2" w14:textId="77777777" w:rsidR="0032249E" w:rsidRPr="00B11C4D" w:rsidRDefault="0032249E" w:rsidP="0098328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*3, *4, *5, *6, *4XN, *3XN</w:t>
            </w:r>
          </w:p>
        </w:tc>
        <w:tc>
          <w:tcPr>
            <w:tcW w:w="150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552E1A9E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0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64C00526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35927645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4ED00B62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1E519209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A180C99" w14:textId="77777777" w:rsidR="0032249E" w:rsidRPr="009C2AC9" w:rsidRDefault="0032249E" w:rsidP="0032249E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9C2AC9">
        <w:rPr>
          <w:rFonts w:ascii="Times New Roman" w:hAnsi="Times New Roman" w:cs="Times New Roman"/>
          <w:sz w:val="18"/>
          <w:szCs w:val="18"/>
        </w:rPr>
        <w:t>#</w:t>
      </w:r>
      <w:r w:rsidRPr="009C2AC9">
        <w:rPr>
          <w:rFonts w:ascii="Times New Roman" w:hAnsi="Times New Roman" w:cs="Times New Roman"/>
          <w:i/>
          <w:iCs/>
          <w:sz w:val="18"/>
          <w:szCs w:val="18"/>
        </w:rPr>
        <w:t xml:space="preserve">XN </w:t>
      </w:r>
      <w:r w:rsidRPr="009C2AC9">
        <w:rPr>
          <w:rFonts w:ascii="Times New Roman" w:hAnsi="Times New Roman" w:cs="Times New Roman"/>
          <w:sz w:val="18"/>
          <w:szCs w:val="18"/>
        </w:rPr>
        <w:t>refers to the number of copies of the CYP2D6 allele (usually two copies), however, there may be more</w:t>
      </w:r>
    </w:p>
    <w:p w14:paraId="07A847C4" w14:textId="77777777" w:rsidR="0032249E" w:rsidRPr="009C2AC9" w:rsidRDefault="0032249E" w:rsidP="0032249E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9C2AC9">
        <w:rPr>
          <w:rFonts w:ascii="Times New Roman" w:hAnsi="Times New Roman" w:cs="Times New Roman"/>
          <w:sz w:val="18"/>
          <w:szCs w:val="18"/>
        </w:rPr>
        <w:t xml:space="preserve">than two copies. In some cases, technical limitations of the test </w:t>
      </w:r>
      <w:r>
        <w:rPr>
          <w:rFonts w:ascii="Times New Roman" w:hAnsi="Times New Roman" w:cs="Times New Roman"/>
          <w:sz w:val="18"/>
          <w:szCs w:val="18"/>
        </w:rPr>
        <w:t xml:space="preserve">did </w:t>
      </w:r>
      <w:r w:rsidRPr="009C2AC9">
        <w:rPr>
          <w:rFonts w:ascii="Times New Roman" w:hAnsi="Times New Roman" w:cs="Times New Roman"/>
          <w:sz w:val="18"/>
          <w:szCs w:val="18"/>
        </w:rPr>
        <w:t>not allow measurement of the exact gen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C2AC9">
        <w:rPr>
          <w:rFonts w:ascii="Times New Roman" w:hAnsi="Times New Roman" w:cs="Times New Roman"/>
          <w:sz w:val="18"/>
          <w:szCs w:val="18"/>
        </w:rPr>
        <w:t>copy number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5DD5D92F" w14:textId="77777777" w:rsidR="0032249E" w:rsidRPr="007723BC" w:rsidRDefault="0032249E" w:rsidP="0032249E">
      <w:pPr>
        <w:spacing w:before="240" w:line="240" w:lineRule="auto"/>
        <w:rPr>
          <w:rFonts w:ascii="Times New Roman" w:hAnsi="Times New Roman" w:cs="Times New Roman"/>
          <w:sz w:val="20"/>
          <w:szCs w:val="20"/>
        </w:rPr>
      </w:pPr>
      <w:r w:rsidRPr="007723BC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7723B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7723BC">
        <w:rPr>
          <w:rFonts w:ascii="Times New Roman" w:hAnsi="Times New Roman" w:cs="Times New Roman"/>
          <w:sz w:val="20"/>
          <w:szCs w:val="20"/>
        </w:rPr>
        <w:t>CYP2D6, CYP2C19 and CYP2C9 genotypes and predicted phenotypes.</w:t>
      </w:r>
    </w:p>
    <w:tbl>
      <w:tblPr>
        <w:tblStyle w:val="GridTable6Colorful"/>
        <w:tblW w:w="8926" w:type="dxa"/>
        <w:tblInd w:w="0" w:type="dxa"/>
        <w:tblLook w:val="04A0" w:firstRow="1" w:lastRow="0" w:firstColumn="1" w:lastColumn="0" w:noHBand="0" w:noVBand="1"/>
      </w:tblPr>
      <w:tblGrid>
        <w:gridCol w:w="1524"/>
        <w:gridCol w:w="16"/>
        <w:gridCol w:w="15"/>
        <w:gridCol w:w="1443"/>
        <w:gridCol w:w="116"/>
        <w:gridCol w:w="1378"/>
        <w:gridCol w:w="39"/>
        <w:gridCol w:w="1560"/>
        <w:gridCol w:w="2835"/>
      </w:tblGrid>
      <w:tr w:rsidR="0032249E" w:rsidRPr="00B11C4D" w14:paraId="59BA3F0D" w14:textId="77777777" w:rsidTr="009832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9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6FF9B5A4" w14:textId="77777777" w:rsidR="0032249E" w:rsidRPr="00B11C4D" w:rsidRDefault="0032249E" w:rsidP="009832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CYP2D6</w:t>
            </w:r>
          </w:p>
        </w:tc>
      </w:tr>
      <w:tr w:rsidR="0032249E" w:rsidRPr="00B11C4D" w14:paraId="1AB465E5" w14:textId="77777777" w:rsidTr="00983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5911B3E8" w14:textId="77777777" w:rsidR="0032249E" w:rsidRPr="00B11C4D" w:rsidRDefault="0032249E" w:rsidP="0098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Allele 1</w:t>
            </w:r>
          </w:p>
        </w:tc>
        <w:tc>
          <w:tcPr>
            <w:tcW w:w="1474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172FB17C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ele 2</w:t>
            </w:r>
          </w:p>
        </w:tc>
        <w:tc>
          <w:tcPr>
            <w:tcW w:w="1533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1BB8B299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Genotype </w:t>
            </w:r>
          </w:p>
        </w:tc>
        <w:tc>
          <w:tcPr>
            <w:tcW w:w="156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17A8552D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tivity Score</w:t>
            </w:r>
          </w:p>
        </w:tc>
        <w:tc>
          <w:tcPr>
            <w:tcW w:w="283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2FD85EAA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dicted Phenotype</w:t>
            </w:r>
          </w:p>
        </w:tc>
      </w:tr>
      <w:tr w:rsidR="0032249E" w:rsidRPr="00B11C4D" w14:paraId="7EB13974" w14:textId="77777777" w:rsidTr="009832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15B5B645" w14:textId="77777777" w:rsidR="0032249E" w:rsidRPr="00B11C4D" w:rsidRDefault="0032249E" w:rsidP="0098328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*1</w:t>
            </w:r>
          </w:p>
        </w:tc>
        <w:tc>
          <w:tcPr>
            <w:tcW w:w="1474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771E31C1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1</w:t>
            </w:r>
          </w:p>
        </w:tc>
        <w:tc>
          <w:tcPr>
            <w:tcW w:w="1533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5C67BE42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1/*1</w:t>
            </w:r>
          </w:p>
        </w:tc>
        <w:tc>
          <w:tcPr>
            <w:tcW w:w="156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12FAE1A4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283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3DAF0720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Normal Metaboliser</w:t>
            </w:r>
          </w:p>
        </w:tc>
      </w:tr>
      <w:tr w:rsidR="0032249E" w:rsidRPr="00B11C4D" w14:paraId="469C8558" w14:textId="77777777" w:rsidTr="00983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6FF60761" w14:textId="77777777" w:rsidR="0032249E" w:rsidRPr="00B11C4D" w:rsidRDefault="0032249E" w:rsidP="0098328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*1</w:t>
            </w:r>
          </w:p>
        </w:tc>
        <w:tc>
          <w:tcPr>
            <w:tcW w:w="1474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4C861856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2</w:t>
            </w:r>
          </w:p>
        </w:tc>
        <w:tc>
          <w:tcPr>
            <w:tcW w:w="1533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4F607E12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1/*2</w:t>
            </w:r>
          </w:p>
        </w:tc>
        <w:tc>
          <w:tcPr>
            <w:tcW w:w="156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43D168C8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283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53AD9E3E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Normal Metaboliser</w:t>
            </w:r>
          </w:p>
        </w:tc>
      </w:tr>
      <w:tr w:rsidR="0032249E" w:rsidRPr="00B11C4D" w14:paraId="10037163" w14:textId="77777777" w:rsidTr="009832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7DB44C1E" w14:textId="77777777" w:rsidR="0032249E" w:rsidRPr="00B11C4D" w:rsidRDefault="0032249E" w:rsidP="0098328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*2</w:t>
            </w:r>
          </w:p>
        </w:tc>
        <w:tc>
          <w:tcPr>
            <w:tcW w:w="1474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08D92239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41</w:t>
            </w:r>
          </w:p>
        </w:tc>
        <w:tc>
          <w:tcPr>
            <w:tcW w:w="1533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0D0299FC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2/*41</w:t>
            </w:r>
          </w:p>
        </w:tc>
        <w:tc>
          <w:tcPr>
            <w:tcW w:w="156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37DA11A5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283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43E3AA27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Normal Metaboliser</w:t>
            </w:r>
          </w:p>
        </w:tc>
      </w:tr>
      <w:tr w:rsidR="0032249E" w:rsidRPr="00B11C4D" w14:paraId="087DC156" w14:textId="77777777" w:rsidTr="00983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6F21A6EC" w14:textId="77777777" w:rsidR="0032249E" w:rsidRPr="00B11C4D" w:rsidRDefault="0032249E" w:rsidP="0098328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*4</w:t>
            </w:r>
          </w:p>
        </w:tc>
        <w:tc>
          <w:tcPr>
            <w:tcW w:w="1474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790DA245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41</w:t>
            </w:r>
          </w:p>
        </w:tc>
        <w:tc>
          <w:tcPr>
            <w:tcW w:w="1533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1B1718B2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4/*41</w:t>
            </w:r>
          </w:p>
        </w:tc>
        <w:tc>
          <w:tcPr>
            <w:tcW w:w="156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601B203B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283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0BB060C9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 xml:space="preserve">Intermediate Metaboliser </w:t>
            </w:r>
          </w:p>
        </w:tc>
      </w:tr>
      <w:tr w:rsidR="0032249E" w:rsidRPr="00B11C4D" w14:paraId="4328453B" w14:textId="77777777" w:rsidTr="009832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5B6EAA33" w14:textId="77777777" w:rsidR="0032249E" w:rsidRPr="00B11C4D" w:rsidRDefault="0032249E" w:rsidP="0098328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*1XN</w:t>
            </w:r>
          </w:p>
        </w:tc>
        <w:tc>
          <w:tcPr>
            <w:tcW w:w="1474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3F845BF1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41</w:t>
            </w:r>
          </w:p>
        </w:tc>
        <w:tc>
          <w:tcPr>
            <w:tcW w:w="1533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53C7F83A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1XN/*41</w:t>
            </w:r>
          </w:p>
        </w:tc>
        <w:tc>
          <w:tcPr>
            <w:tcW w:w="156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398AB471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283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1939380F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Ultrarapid Metaboliser</w:t>
            </w:r>
          </w:p>
        </w:tc>
      </w:tr>
      <w:tr w:rsidR="0032249E" w:rsidRPr="00B11C4D" w14:paraId="39E744DC" w14:textId="77777777" w:rsidTr="00983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7AF4C198" w14:textId="77777777" w:rsidR="0032249E" w:rsidRPr="00B11C4D" w:rsidRDefault="0032249E" w:rsidP="0098328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*1</w:t>
            </w:r>
          </w:p>
        </w:tc>
        <w:tc>
          <w:tcPr>
            <w:tcW w:w="1474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1AB3EA45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10</w:t>
            </w:r>
          </w:p>
        </w:tc>
        <w:tc>
          <w:tcPr>
            <w:tcW w:w="1533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032F0AE6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1/*10</w:t>
            </w:r>
          </w:p>
        </w:tc>
        <w:tc>
          <w:tcPr>
            <w:tcW w:w="156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3EC1C503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283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2AAFEB6C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Normal Metaboliser</w:t>
            </w:r>
          </w:p>
        </w:tc>
      </w:tr>
      <w:tr w:rsidR="0032249E" w:rsidRPr="00B11C4D" w14:paraId="190E29B6" w14:textId="77777777" w:rsidTr="009832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78496F5B" w14:textId="77777777" w:rsidR="0032249E" w:rsidRPr="00B11C4D" w:rsidRDefault="0032249E" w:rsidP="0098328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*2</w:t>
            </w:r>
          </w:p>
        </w:tc>
        <w:tc>
          <w:tcPr>
            <w:tcW w:w="1474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3441E22E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4</w:t>
            </w:r>
          </w:p>
        </w:tc>
        <w:tc>
          <w:tcPr>
            <w:tcW w:w="1533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5E8EDCBF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2/*4</w:t>
            </w:r>
          </w:p>
        </w:tc>
        <w:tc>
          <w:tcPr>
            <w:tcW w:w="156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29B763A7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83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7B76D674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 xml:space="preserve">Intermediate Metaboliser </w:t>
            </w:r>
          </w:p>
        </w:tc>
      </w:tr>
      <w:tr w:rsidR="0032249E" w:rsidRPr="00B11C4D" w14:paraId="1F558439" w14:textId="77777777" w:rsidTr="00983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4F62F179" w14:textId="77777777" w:rsidR="0032249E" w:rsidRPr="00B11C4D" w:rsidRDefault="0032249E" w:rsidP="0098328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*3</w:t>
            </w:r>
          </w:p>
        </w:tc>
        <w:tc>
          <w:tcPr>
            <w:tcW w:w="1474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21D69E4D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4</w:t>
            </w:r>
          </w:p>
        </w:tc>
        <w:tc>
          <w:tcPr>
            <w:tcW w:w="1533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4183C6AA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3/*4</w:t>
            </w:r>
          </w:p>
        </w:tc>
        <w:tc>
          <w:tcPr>
            <w:tcW w:w="156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776947AA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3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1CEF31C8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Poor Metaboliser</w:t>
            </w:r>
          </w:p>
        </w:tc>
      </w:tr>
      <w:tr w:rsidR="0032249E" w:rsidRPr="00B11C4D" w14:paraId="5C40936D" w14:textId="77777777" w:rsidTr="009832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2EBE4BE2" w14:textId="77777777" w:rsidR="0032249E" w:rsidRPr="00B11C4D" w:rsidRDefault="0032249E" w:rsidP="0098328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*2</w:t>
            </w:r>
          </w:p>
        </w:tc>
        <w:tc>
          <w:tcPr>
            <w:tcW w:w="1474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5571FA63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10</w:t>
            </w:r>
          </w:p>
        </w:tc>
        <w:tc>
          <w:tcPr>
            <w:tcW w:w="1533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109F8747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2/*10</w:t>
            </w:r>
          </w:p>
        </w:tc>
        <w:tc>
          <w:tcPr>
            <w:tcW w:w="156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53156411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283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76ACBFA2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Normal Metaboliser</w:t>
            </w:r>
          </w:p>
        </w:tc>
      </w:tr>
      <w:tr w:rsidR="0032249E" w:rsidRPr="00B11C4D" w14:paraId="4F8097DF" w14:textId="77777777" w:rsidTr="00983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346493E4" w14:textId="77777777" w:rsidR="0032249E" w:rsidRPr="00B11C4D" w:rsidRDefault="0032249E" w:rsidP="0098328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*1</w:t>
            </w:r>
          </w:p>
        </w:tc>
        <w:tc>
          <w:tcPr>
            <w:tcW w:w="1474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118A5CC2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4</w:t>
            </w:r>
          </w:p>
        </w:tc>
        <w:tc>
          <w:tcPr>
            <w:tcW w:w="1533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04154A88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1/*4</w:t>
            </w:r>
          </w:p>
        </w:tc>
        <w:tc>
          <w:tcPr>
            <w:tcW w:w="156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3FD904E5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83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039D9598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 xml:space="preserve">Intermediate Metaboliser </w:t>
            </w:r>
          </w:p>
        </w:tc>
      </w:tr>
      <w:tr w:rsidR="0032249E" w:rsidRPr="00B11C4D" w14:paraId="243A94D4" w14:textId="77777777" w:rsidTr="009832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134F33EF" w14:textId="77777777" w:rsidR="0032249E" w:rsidRPr="00B11C4D" w:rsidRDefault="0032249E" w:rsidP="0098328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*2</w:t>
            </w:r>
          </w:p>
        </w:tc>
        <w:tc>
          <w:tcPr>
            <w:tcW w:w="1474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60881D35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2XN</w:t>
            </w:r>
          </w:p>
        </w:tc>
        <w:tc>
          <w:tcPr>
            <w:tcW w:w="1533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60D55BBC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2/*2XN</w:t>
            </w:r>
          </w:p>
        </w:tc>
        <w:tc>
          <w:tcPr>
            <w:tcW w:w="156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742D2132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283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025F7C92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Ultrarapid Metaboliser</w:t>
            </w:r>
          </w:p>
        </w:tc>
      </w:tr>
      <w:tr w:rsidR="0032249E" w:rsidRPr="00B11C4D" w14:paraId="5EC92352" w14:textId="77777777" w:rsidTr="00983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766C4DCD" w14:textId="77777777" w:rsidR="0032249E" w:rsidRPr="00B11C4D" w:rsidRDefault="0032249E" w:rsidP="0098328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*1</w:t>
            </w:r>
          </w:p>
        </w:tc>
        <w:tc>
          <w:tcPr>
            <w:tcW w:w="1474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33F19893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41</w:t>
            </w:r>
          </w:p>
        </w:tc>
        <w:tc>
          <w:tcPr>
            <w:tcW w:w="1533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567716D8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1/*41</w:t>
            </w:r>
          </w:p>
        </w:tc>
        <w:tc>
          <w:tcPr>
            <w:tcW w:w="156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31B43556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283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696EE80D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Normal Metaboliser</w:t>
            </w:r>
          </w:p>
        </w:tc>
      </w:tr>
      <w:tr w:rsidR="0032249E" w:rsidRPr="00B11C4D" w14:paraId="73F2E8BC" w14:textId="77777777" w:rsidTr="009832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655CF081" w14:textId="77777777" w:rsidR="0032249E" w:rsidRPr="00B11C4D" w:rsidRDefault="0032249E" w:rsidP="0098328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*9</w:t>
            </w:r>
          </w:p>
        </w:tc>
        <w:tc>
          <w:tcPr>
            <w:tcW w:w="1474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39837E66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41</w:t>
            </w:r>
          </w:p>
        </w:tc>
        <w:tc>
          <w:tcPr>
            <w:tcW w:w="1533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0494DA5D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9/*41</w:t>
            </w:r>
          </w:p>
        </w:tc>
        <w:tc>
          <w:tcPr>
            <w:tcW w:w="156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5D89C3F3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83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092F3AE4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 xml:space="preserve">Intermediate Metaboliser </w:t>
            </w:r>
          </w:p>
        </w:tc>
      </w:tr>
      <w:tr w:rsidR="0032249E" w:rsidRPr="00B11C4D" w14:paraId="59C2E7A1" w14:textId="77777777" w:rsidTr="00983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48D75F12" w14:textId="77777777" w:rsidR="0032249E" w:rsidRPr="00B11C4D" w:rsidRDefault="0032249E" w:rsidP="0098328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*1</w:t>
            </w:r>
          </w:p>
        </w:tc>
        <w:tc>
          <w:tcPr>
            <w:tcW w:w="1474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0967093D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6</w:t>
            </w:r>
          </w:p>
        </w:tc>
        <w:tc>
          <w:tcPr>
            <w:tcW w:w="1533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50DA1884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1/*6</w:t>
            </w:r>
          </w:p>
        </w:tc>
        <w:tc>
          <w:tcPr>
            <w:tcW w:w="156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59EB5200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83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33B59FDE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 xml:space="preserve">Intermediate Metaboliser </w:t>
            </w:r>
          </w:p>
        </w:tc>
      </w:tr>
      <w:tr w:rsidR="0032249E" w:rsidRPr="00B11C4D" w14:paraId="75A72A1D" w14:textId="77777777" w:rsidTr="009832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253CFF7B" w14:textId="77777777" w:rsidR="0032249E" w:rsidRPr="00B11C4D" w:rsidRDefault="0032249E" w:rsidP="0098328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*1</w:t>
            </w:r>
          </w:p>
        </w:tc>
        <w:tc>
          <w:tcPr>
            <w:tcW w:w="1474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3021CC0E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9</w:t>
            </w:r>
          </w:p>
        </w:tc>
        <w:tc>
          <w:tcPr>
            <w:tcW w:w="1533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1B9DFBAC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1/*9</w:t>
            </w:r>
          </w:p>
        </w:tc>
        <w:tc>
          <w:tcPr>
            <w:tcW w:w="156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16CCAD02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283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4515F00E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Normal Metaboliser</w:t>
            </w:r>
          </w:p>
        </w:tc>
      </w:tr>
      <w:tr w:rsidR="0032249E" w:rsidRPr="00B11C4D" w14:paraId="2BB0BEF5" w14:textId="77777777" w:rsidTr="00983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2907A35B" w14:textId="77777777" w:rsidR="0032249E" w:rsidRPr="00B11C4D" w:rsidRDefault="0032249E" w:rsidP="0098328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*2</w:t>
            </w:r>
          </w:p>
        </w:tc>
        <w:tc>
          <w:tcPr>
            <w:tcW w:w="1474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2512A79D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2</w:t>
            </w:r>
          </w:p>
        </w:tc>
        <w:tc>
          <w:tcPr>
            <w:tcW w:w="1533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57B4E56F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2/*2</w:t>
            </w:r>
          </w:p>
        </w:tc>
        <w:tc>
          <w:tcPr>
            <w:tcW w:w="156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51D2C464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283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1DC50DD7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Normal Metaboliser</w:t>
            </w:r>
          </w:p>
        </w:tc>
      </w:tr>
      <w:tr w:rsidR="0032249E" w:rsidRPr="00B11C4D" w14:paraId="6FBD612A" w14:textId="77777777" w:rsidTr="009832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369A8C47" w14:textId="77777777" w:rsidR="0032249E" w:rsidRPr="00B11C4D" w:rsidRDefault="0032249E" w:rsidP="0098328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*1</w:t>
            </w:r>
          </w:p>
        </w:tc>
        <w:tc>
          <w:tcPr>
            <w:tcW w:w="1474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62046060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17</w:t>
            </w:r>
          </w:p>
        </w:tc>
        <w:tc>
          <w:tcPr>
            <w:tcW w:w="1533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5CF221E2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1/*17</w:t>
            </w:r>
          </w:p>
        </w:tc>
        <w:tc>
          <w:tcPr>
            <w:tcW w:w="156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500AC13A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283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47A3BE03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Normal Metaboliser</w:t>
            </w:r>
          </w:p>
        </w:tc>
      </w:tr>
      <w:tr w:rsidR="0032249E" w:rsidRPr="00B11C4D" w14:paraId="7FBE1ED5" w14:textId="77777777" w:rsidTr="00983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4F456D8F" w14:textId="77777777" w:rsidR="0032249E" w:rsidRPr="00B11C4D" w:rsidRDefault="0032249E" w:rsidP="0098328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*3</w:t>
            </w:r>
          </w:p>
        </w:tc>
        <w:tc>
          <w:tcPr>
            <w:tcW w:w="1474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3588F6F8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41</w:t>
            </w:r>
          </w:p>
        </w:tc>
        <w:tc>
          <w:tcPr>
            <w:tcW w:w="1533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627750C6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3/*41</w:t>
            </w:r>
          </w:p>
        </w:tc>
        <w:tc>
          <w:tcPr>
            <w:tcW w:w="156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16629D1D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283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60322B90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 xml:space="preserve">Intermediate Metaboliser </w:t>
            </w:r>
          </w:p>
        </w:tc>
      </w:tr>
      <w:tr w:rsidR="0032249E" w:rsidRPr="00B11C4D" w14:paraId="7DB7D43E" w14:textId="77777777" w:rsidTr="009832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3BB1C452" w14:textId="77777777" w:rsidR="0032249E" w:rsidRPr="00B11C4D" w:rsidRDefault="0032249E" w:rsidP="0098328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*10</w:t>
            </w:r>
          </w:p>
        </w:tc>
        <w:tc>
          <w:tcPr>
            <w:tcW w:w="1474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2DC549D8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41</w:t>
            </w:r>
          </w:p>
        </w:tc>
        <w:tc>
          <w:tcPr>
            <w:tcW w:w="1533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04AEA4F6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10/*41</w:t>
            </w:r>
          </w:p>
        </w:tc>
        <w:tc>
          <w:tcPr>
            <w:tcW w:w="156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3AFB1B67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283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4E57146F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 xml:space="preserve">Intermediate Metaboliser </w:t>
            </w:r>
          </w:p>
        </w:tc>
      </w:tr>
      <w:tr w:rsidR="0032249E" w:rsidRPr="00B11C4D" w14:paraId="73B3C47A" w14:textId="77777777" w:rsidTr="00983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10563A46" w14:textId="77777777" w:rsidR="0032249E" w:rsidRPr="00B11C4D" w:rsidRDefault="0032249E" w:rsidP="0098328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*2</w:t>
            </w:r>
          </w:p>
        </w:tc>
        <w:tc>
          <w:tcPr>
            <w:tcW w:w="1474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57064AB2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5</w:t>
            </w:r>
          </w:p>
        </w:tc>
        <w:tc>
          <w:tcPr>
            <w:tcW w:w="1533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276C8281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2/*5</w:t>
            </w:r>
          </w:p>
        </w:tc>
        <w:tc>
          <w:tcPr>
            <w:tcW w:w="156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08D761AA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83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49CA5F38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 xml:space="preserve">Intermediate Metaboliser </w:t>
            </w:r>
          </w:p>
        </w:tc>
      </w:tr>
      <w:tr w:rsidR="0032249E" w:rsidRPr="00B11C4D" w14:paraId="0B94CB5F" w14:textId="77777777" w:rsidTr="009832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5285740E" w14:textId="77777777" w:rsidR="0032249E" w:rsidRPr="00B11C4D" w:rsidRDefault="0032249E" w:rsidP="0098328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*2</w:t>
            </w:r>
          </w:p>
        </w:tc>
        <w:tc>
          <w:tcPr>
            <w:tcW w:w="1474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64C2211D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6</w:t>
            </w:r>
          </w:p>
        </w:tc>
        <w:tc>
          <w:tcPr>
            <w:tcW w:w="1533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067D422F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2/*6</w:t>
            </w:r>
          </w:p>
        </w:tc>
        <w:tc>
          <w:tcPr>
            <w:tcW w:w="156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0E60C717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83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31C271CE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 xml:space="preserve">Intermediate Metaboliser </w:t>
            </w:r>
          </w:p>
        </w:tc>
      </w:tr>
      <w:tr w:rsidR="0032249E" w:rsidRPr="00B11C4D" w14:paraId="4700F1E1" w14:textId="77777777" w:rsidTr="00983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664AC5B0" w14:textId="77777777" w:rsidR="0032249E" w:rsidRPr="00B11C4D" w:rsidRDefault="0032249E" w:rsidP="0098328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lastRenderedPageBreak/>
              <w:t>*9</w:t>
            </w:r>
          </w:p>
        </w:tc>
        <w:tc>
          <w:tcPr>
            <w:tcW w:w="1474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5D8EEA65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10</w:t>
            </w:r>
          </w:p>
        </w:tc>
        <w:tc>
          <w:tcPr>
            <w:tcW w:w="1533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4EC30F64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9/*10</w:t>
            </w:r>
          </w:p>
        </w:tc>
        <w:tc>
          <w:tcPr>
            <w:tcW w:w="156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2C323BFB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283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1E33DF0F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 xml:space="preserve">Intermediate Metaboliser </w:t>
            </w:r>
          </w:p>
        </w:tc>
      </w:tr>
      <w:tr w:rsidR="0032249E" w:rsidRPr="00B11C4D" w14:paraId="0C7C140E" w14:textId="77777777" w:rsidTr="009832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0A4C1DC2" w14:textId="77777777" w:rsidR="0032249E" w:rsidRPr="00B11C4D" w:rsidRDefault="0032249E" w:rsidP="0098328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*4</w:t>
            </w:r>
          </w:p>
        </w:tc>
        <w:tc>
          <w:tcPr>
            <w:tcW w:w="1474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251E46DD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4</w:t>
            </w:r>
          </w:p>
        </w:tc>
        <w:tc>
          <w:tcPr>
            <w:tcW w:w="1533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15914648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4/*4</w:t>
            </w:r>
          </w:p>
        </w:tc>
        <w:tc>
          <w:tcPr>
            <w:tcW w:w="156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01420244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3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5C5D9077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Poor Metaboliser</w:t>
            </w:r>
          </w:p>
        </w:tc>
      </w:tr>
      <w:tr w:rsidR="0032249E" w:rsidRPr="00B11C4D" w14:paraId="519E22D4" w14:textId="77777777" w:rsidTr="00983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0F1A0E78" w14:textId="77777777" w:rsidR="0032249E" w:rsidRPr="00B11C4D" w:rsidRDefault="0032249E" w:rsidP="0098328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*2</w:t>
            </w:r>
          </w:p>
        </w:tc>
        <w:tc>
          <w:tcPr>
            <w:tcW w:w="1474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75A9B99A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9</w:t>
            </w:r>
          </w:p>
        </w:tc>
        <w:tc>
          <w:tcPr>
            <w:tcW w:w="1533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0B424900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2/*9</w:t>
            </w:r>
          </w:p>
        </w:tc>
        <w:tc>
          <w:tcPr>
            <w:tcW w:w="156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08F748D0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283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11B115CD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Normal Metaboliser</w:t>
            </w:r>
          </w:p>
        </w:tc>
      </w:tr>
      <w:tr w:rsidR="0032249E" w:rsidRPr="00B11C4D" w14:paraId="50B1E914" w14:textId="77777777" w:rsidTr="009832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3AAAF230" w14:textId="77777777" w:rsidR="0032249E" w:rsidRPr="00B11C4D" w:rsidRDefault="0032249E" w:rsidP="0098328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*4</w:t>
            </w:r>
          </w:p>
        </w:tc>
        <w:tc>
          <w:tcPr>
            <w:tcW w:w="1474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4B19E6BD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9</w:t>
            </w:r>
          </w:p>
        </w:tc>
        <w:tc>
          <w:tcPr>
            <w:tcW w:w="1533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3BB5CF8E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4/*9</w:t>
            </w:r>
          </w:p>
        </w:tc>
        <w:tc>
          <w:tcPr>
            <w:tcW w:w="156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48E84DD5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283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12FEB6A7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 xml:space="preserve">Intermediate Metaboliser </w:t>
            </w:r>
          </w:p>
        </w:tc>
      </w:tr>
      <w:tr w:rsidR="0032249E" w:rsidRPr="00B11C4D" w14:paraId="7C59D6C3" w14:textId="77777777" w:rsidTr="00983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544777E2" w14:textId="77777777" w:rsidR="0032249E" w:rsidRPr="00B11C4D" w:rsidRDefault="0032249E" w:rsidP="0098328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*1XN</w:t>
            </w:r>
          </w:p>
        </w:tc>
        <w:tc>
          <w:tcPr>
            <w:tcW w:w="1474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54CF0E37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4</w:t>
            </w:r>
          </w:p>
        </w:tc>
        <w:tc>
          <w:tcPr>
            <w:tcW w:w="1533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26612A26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1XN/*4</w:t>
            </w:r>
          </w:p>
        </w:tc>
        <w:tc>
          <w:tcPr>
            <w:tcW w:w="156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789AC94B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283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65294C1D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Normal Metaboliser</w:t>
            </w:r>
          </w:p>
        </w:tc>
      </w:tr>
      <w:tr w:rsidR="0032249E" w:rsidRPr="00B11C4D" w14:paraId="667ECF87" w14:textId="77777777" w:rsidTr="009832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1D90FC11" w14:textId="77777777" w:rsidR="0032249E" w:rsidRPr="00B11C4D" w:rsidRDefault="0032249E" w:rsidP="0098328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*2</w:t>
            </w:r>
          </w:p>
        </w:tc>
        <w:tc>
          <w:tcPr>
            <w:tcW w:w="1474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5E22CA27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3XN</w:t>
            </w:r>
          </w:p>
        </w:tc>
        <w:tc>
          <w:tcPr>
            <w:tcW w:w="1533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77B219EC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2/*3XN</w:t>
            </w:r>
          </w:p>
        </w:tc>
        <w:tc>
          <w:tcPr>
            <w:tcW w:w="156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0699782F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83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48A469E2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 xml:space="preserve">Intermediate Metaboliser </w:t>
            </w:r>
          </w:p>
        </w:tc>
      </w:tr>
      <w:tr w:rsidR="0032249E" w:rsidRPr="00B11C4D" w14:paraId="076D1023" w14:textId="77777777" w:rsidTr="00983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29EC5260" w14:textId="77777777" w:rsidR="0032249E" w:rsidRPr="00B11C4D" w:rsidRDefault="0032249E" w:rsidP="0098328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*2XN</w:t>
            </w:r>
          </w:p>
        </w:tc>
        <w:tc>
          <w:tcPr>
            <w:tcW w:w="1474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6A20E8AA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41</w:t>
            </w:r>
          </w:p>
        </w:tc>
        <w:tc>
          <w:tcPr>
            <w:tcW w:w="1533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0B8AC004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2XN/*41</w:t>
            </w:r>
          </w:p>
        </w:tc>
        <w:tc>
          <w:tcPr>
            <w:tcW w:w="156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64F50F66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283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285CB3DE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Ultrarapid Metaboliser</w:t>
            </w:r>
          </w:p>
        </w:tc>
      </w:tr>
      <w:tr w:rsidR="0032249E" w:rsidRPr="00B11C4D" w14:paraId="23C8556F" w14:textId="77777777" w:rsidTr="009832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7E10C2F0" w14:textId="77777777" w:rsidR="0032249E" w:rsidRPr="00B11C4D" w:rsidRDefault="0032249E" w:rsidP="0098328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*2</w:t>
            </w:r>
          </w:p>
        </w:tc>
        <w:tc>
          <w:tcPr>
            <w:tcW w:w="1474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6413622D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4XN</w:t>
            </w:r>
          </w:p>
        </w:tc>
        <w:tc>
          <w:tcPr>
            <w:tcW w:w="1533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56AA5541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2/*4XN</w:t>
            </w:r>
          </w:p>
        </w:tc>
        <w:tc>
          <w:tcPr>
            <w:tcW w:w="156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5F957095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83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030CF965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 xml:space="preserve">Intermediate Metaboliser </w:t>
            </w:r>
          </w:p>
        </w:tc>
      </w:tr>
      <w:tr w:rsidR="0032249E" w:rsidRPr="00B11C4D" w14:paraId="09C96AE4" w14:textId="77777777" w:rsidTr="00983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57825094" w14:textId="77777777" w:rsidR="0032249E" w:rsidRPr="00B11C4D" w:rsidRDefault="0032249E" w:rsidP="0098328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*10</w:t>
            </w:r>
          </w:p>
        </w:tc>
        <w:tc>
          <w:tcPr>
            <w:tcW w:w="1474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3D5A12A9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14B</w:t>
            </w:r>
          </w:p>
        </w:tc>
        <w:tc>
          <w:tcPr>
            <w:tcW w:w="1533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438AAF84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10/*14B</w:t>
            </w:r>
          </w:p>
        </w:tc>
        <w:tc>
          <w:tcPr>
            <w:tcW w:w="156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3A7C37CA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283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4A751C3F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 xml:space="preserve">Intermediate Metaboliser </w:t>
            </w:r>
          </w:p>
        </w:tc>
      </w:tr>
      <w:tr w:rsidR="0032249E" w:rsidRPr="00B11C4D" w14:paraId="40CD07E0" w14:textId="77777777" w:rsidTr="009832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0F1663AE" w14:textId="77777777" w:rsidR="0032249E" w:rsidRPr="00B11C4D" w:rsidRDefault="0032249E" w:rsidP="0098328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*1XN</w:t>
            </w:r>
          </w:p>
        </w:tc>
        <w:tc>
          <w:tcPr>
            <w:tcW w:w="1474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68FABC30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2</w:t>
            </w:r>
          </w:p>
        </w:tc>
        <w:tc>
          <w:tcPr>
            <w:tcW w:w="1533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76125D31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1XN/*2</w:t>
            </w:r>
          </w:p>
        </w:tc>
        <w:tc>
          <w:tcPr>
            <w:tcW w:w="156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398E2640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283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1D5E2C0F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Ultrarapid Metaboliser</w:t>
            </w:r>
          </w:p>
        </w:tc>
      </w:tr>
      <w:tr w:rsidR="0032249E" w:rsidRPr="00B11C4D" w14:paraId="1915E0D4" w14:textId="77777777" w:rsidTr="00983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14B400B5" w14:textId="77777777" w:rsidR="0032249E" w:rsidRPr="00B11C4D" w:rsidRDefault="0032249E" w:rsidP="0098328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*1</w:t>
            </w:r>
          </w:p>
        </w:tc>
        <w:tc>
          <w:tcPr>
            <w:tcW w:w="1474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588BDB8C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3</w:t>
            </w:r>
          </w:p>
        </w:tc>
        <w:tc>
          <w:tcPr>
            <w:tcW w:w="1533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087261C1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1/*3</w:t>
            </w:r>
          </w:p>
        </w:tc>
        <w:tc>
          <w:tcPr>
            <w:tcW w:w="156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271CDF10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83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19A63A43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 xml:space="preserve">Intermediate Metaboliser </w:t>
            </w:r>
          </w:p>
        </w:tc>
      </w:tr>
      <w:tr w:rsidR="0032249E" w:rsidRPr="00B11C4D" w14:paraId="0CC0EA28" w14:textId="77777777" w:rsidTr="009832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9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775ED93D" w14:textId="77777777" w:rsidR="0032249E" w:rsidRPr="00B11C4D" w:rsidRDefault="0032249E" w:rsidP="009832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CYP2C19</w:t>
            </w:r>
          </w:p>
        </w:tc>
      </w:tr>
      <w:tr w:rsidR="0032249E" w:rsidRPr="00B11C4D" w14:paraId="4523930C" w14:textId="77777777" w:rsidTr="00983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5FE3B0B5" w14:textId="77777777" w:rsidR="0032249E" w:rsidRPr="00B11C4D" w:rsidRDefault="0032249E" w:rsidP="0098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Allele 1</w:t>
            </w:r>
          </w:p>
        </w:tc>
        <w:tc>
          <w:tcPr>
            <w:tcW w:w="1574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3CFF0817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ele 2</w:t>
            </w:r>
          </w:p>
        </w:tc>
        <w:tc>
          <w:tcPr>
            <w:tcW w:w="137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1EE62942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otype</w:t>
            </w:r>
          </w:p>
        </w:tc>
        <w:tc>
          <w:tcPr>
            <w:tcW w:w="1599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7EC986B7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tivity Score</w:t>
            </w:r>
          </w:p>
        </w:tc>
        <w:tc>
          <w:tcPr>
            <w:tcW w:w="283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14420E19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dicted Phenotype</w:t>
            </w:r>
          </w:p>
        </w:tc>
      </w:tr>
      <w:tr w:rsidR="0032249E" w:rsidRPr="00B11C4D" w14:paraId="68F9041B" w14:textId="77777777" w:rsidTr="009832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00CD1585" w14:textId="77777777" w:rsidR="0032249E" w:rsidRPr="00B11C4D" w:rsidRDefault="0032249E" w:rsidP="0098328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*2</w:t>
            </w:r>
          </w:p>
        </w:tc>
        <w:tc>
          <w:tcPr>
            <w:tcW w:w="1574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56BF40D8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2</w:t>
            </w:r>
          </w:p>
        </w:tc>
        <w:tc>
          <w:tcPr>
            <w:tcW w:w="137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02277AC9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2/*2</w:t>
            </w:r>
          </w:p>
        </w:tc>
        <w:tc>
          <w:tcPr>
            <w:tcW w:w="1599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3F9E2791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3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3160C882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Poor Metaboliser</w:t>
            </w:r>
          </w:p>
        </w:tc>
      </w:tr>
      <w:tr w:rsidR="0032249E" w:rsidRPr="00B11C4D" w14:paraId="7137FD4B" w14:textId="77777777" w:rsidTr="00983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341F7AB1" w14:textId="77777777" w:rsidR="0032249E" w:rsidRPr="00B11C4D" w:rsidRDefault="0032249E" w:rsidP="0098328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*1</w:t>
            </w:r>
          </w:p>
        </w:tc>
        <w:tc>
          <w:tcPr>
            <w:tcW w:w="1574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36B2ADF2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1</w:t>
            </w:r>
          </w:p>
        </w:tc>
        <w:tc>
          <w:tcPr>
            <w:tcW w:w="137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7FC7E7FD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1/*1</w:t>
            </w:r>
          </w:p>
        </w:tc>
        <w:tc>
          <w:tcPr>
            <w:tcW w:w="1599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331BD543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283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4DD14B06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Normal Metaboliser</w:t>
            </w:r>
          </w:p>
        </w:tc>
      </w:tr>
      <w:tr w:rsidR="0032249E" w:rsidRPr="00B11C4D" w14:paraId="2ADE736C" w14:textId="77777777" w:rsidTr="009832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0BFD1777" w14:textId="77777777" w:rsidR="0032249E" w:rsidRPr="00B11C4D" w:rsidRDefault="0032249E" w:rsidP="0098328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*1</w:t>
            </w:r>
          </w:p>
        </w:tc>
        <w:tc>
          <w:tcPr>
            <w:tcW w:w="1574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0779F565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2</w:t>
            </w:r>
          </w:p>
        </w:tc>
        <w:tc>
          <w:tcPr>
            <w:tcW w:w="137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6CC7C9E7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1/*2</w:t>
            </w:r>
          </w:p>
        </w:tc>
        <w:tc>
          <w:tcPr>
            <w:tcW w:w="1599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4799952F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83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69FD0610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Intermediate Metaboliser</w:t>
            </w:r>
          </w:p>
        </w:tc>
      </w:tr>
      <w:tr w:rsidR="0032249E" w:rsidRPr="00B11C4D" w14:paraId="13EAA357" w14:textId="77777777" w:rsidTr="00983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32FEC762" w14:textId="77777777" w:rsidR="0032249E" w:rsidRPr="00B11C4D" w:rsidRDefault="0032249E" w:rsidP="0098328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*1</w:t>
            </w:r>
          </w:p>
        </w:tc>
        <w:tc>
          <w:tcPr>
            <w:tcW w:w="1574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7333C993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17</w:t>
            </w:r>
          </w:p>
        </w:tc>
        <w:tc>
          <w:tcPr>
            <w:tcW w:w="137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24C8F77A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1/*17</w:t>
            </w:r>
          </w:p>
        </w:tc>
        <w:tc>
          <w:tcPr>
            <w:tcW w:w="1599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4CCACC86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283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1B151C47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Rapid Metaboliser</w:t>
            </w:r>
          </w:p>
        </w:tc>
      </w:tr>
      <w:tr w:rsidR="0032249E" w:rsidRPr="00B11C4D" w14:paraId="1DEC2C18" w14:textId="77777777" w:rsidTr="009832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2B890863" w14:textId="77777777" w:rsidR="0032249E" w:rsidRPr="00B11C4D" w:rsidRDefault="0032249E" w:rsidP="0098328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*17</w:t>
            </w:r>
          </w:p>
        </w:tc>
        <w:tc>
          <w:tcPr>
            <w:tcW w:w="1574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43139841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17</w:t>
            </w:r>
          </w:p>
        </w:tc>
        <w:tc>
          <w:tcPr>
            <w:tcW w:w="137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61C4CABB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17/*17</w:t>
            </w:r>
          </w:p>
        </w:tc>
        <w:tc>
          <w:tcPr>
            <w:tcW w:w="1599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55A24EF6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283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4EBC03D7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Ultrarapid Metaboliser</w:t>
            </w:r>
          </w:p>
        </w:tc>
      </w:tr>
      <w:tr w:rsidR="0032249E" w:rsidRPr="00B11C4D" w14:paraId="48492E5E" w14:textId="77777777" w:rsidTr="00983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08645828" w14:textId="77777777" w:rsidR="0032249E" w:rsidRPr="00B11C4D" w:rsidRDefault="0032249E" w:rsidP="0098328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*2</w:t>
            </w:r>
          </w:p>
        </w:tc>
        <w:tc>
          <w:tcPr>
            <w:tcW w:w="1574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0C96BC4B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17</w:t>
            </w:r>
          </w:p>
        </w:tc>
        <w:tc>
          <w:tcPr>
            <w:tcW w:w="137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0DC240D9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2/*17</w:t>
            </w:r>
          </w:p>
        </w:tc>
        <w:tc>
          <w:tcPr>
            <w:tcW w:w="1599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703E6FC3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283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26528F1E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Intermediate Metaboliser</w:t>
            </w:r>
          </w:p>
        </w:tc>
      </w:tr>
      <w:tr w:rsidR="0032249E" w:rsidRPr="00B11C4D" w14:paraId="45EFC128" w14:textId="77777777" w:rsidTr="009832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3A849607" w14:textId="77777777" w:rsidR="0032249E" w:rsidRPr="00B11C4D" w:rsidRDefault="0032249E" w:rsidP="0098328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*1</w:t>
            </w:r>
          </w:p>
        </w:tc>
        <w:tc>
          <w:tcPr>
            <w:tcW w:w="1574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0B7C6822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3</w:t>
            </w:r>
          </w:p>
        </w:tc>
        <w:tc>
          <w:tcPr>
            <w:tcW w:w="137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3EB38ECF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1/*3</w:t>
            </w:r>
          </w:p>
        </w:tc>
        <w:tc>
          <w:tcPr>
            <w:tcW w:w="1599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097A665B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83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37B56BA7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Intermediate Metaboliser</w:t>
            </w:r>
          </w:p>
        </w:tc>
      </w:tr>
      <w:tr w:rsidR="0032249E" w:rsidRPr="00B11C4D" w14:paraId="7628DF56" w14:textId="77777777" w:rsidTr="00983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</w:tcPr>
          <w:p w14:paraId="19D1ED0E" w14:textId="77777777" w:rsidR="0032249E" w:rsidRPr="00B11C4D" w:rsidRDefault="0032249E" w:rsidP="0098328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74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</w:tcPr>
          <w:p w14:paraId="257FFD8A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</w:tcPr>
          <w:p w14:paraId="3A2E6D9A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99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</w:tcPr>
          <w:p w14:paraId="222F77F3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</w:tcPr>
          <w:p w14:paraId="1219784D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249E" w:rsidRPr="00B11C4D" w14:paraId="1D95A4E3" w14:textId="77777777" w:rsidTr="009832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9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190CDD62" w14:textId="77777777" w:rsidR="0032249E" w:rsidRPr="00B11C4D" w:rsidRDefault="0032249E" w:rsidP="009832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CYP2C9</w:t>
            </w:r>
          </w:p>
        </w:tc>
      </w:tr>
      <w:tr w:rsidR="0032249E" w:rsidRPr="00B11C4D" w14:paraId="59DD0785" w14:textId="77777777" w:rsidTr="00983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10E3595B" w14:textId="77777777" w:rsidR="0032249E" w:rsidRPr="00B11C4D" w:rsidRDefault="0032249E" w:rsidP="0098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Allele 1</w:t>
            </w:r>
          </w:p>
        </w:tc>
        <w:tc>
          <w:tcPr>
            <w:tcW w:w="1559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7CE7B712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ele 2</w:t>
            </w:r>
          </w:p>
        </w:tc>
        <w:tc>
          <w:tcPr>
            <w:tcW w:w="1417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60672486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otype</w:t>
            </w:r>
          </w:p>
        </w:tc>
        <w:tc>
          <w:tcPr>
            <w:tcW w:w="156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6FF1139A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tivity Score</w:t>
            </w:r>
          </w:p>
        </w:tc>
        <w:tc>
          <w:tcPr>
            <w:tcW w:w="283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0E89DC81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dicted Phenotype</w:t>
            </w:r>
          </w:p>
        </w:tc>
      </w:tr>
      <w:tr w:rsidR="0032249E" w:rsidRPr="00B11C4D" w14:paraId="52E39C27" w14:textId="77777777" w:rsidTr="009832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0F765E2C" w14:textId="77777777" w:rsidR="0032249E" w:rsidRPr="00B11C4D" w:rsidRDefault="0032249E" w:rsidP="0098328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*1</w:t>
            </w:r>
          </w:p>
        </w:tc>
        <w:tc>
          <w:tcPr>
            <w:tcW w:w="1559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4B078431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1</w:t>
            </w:r>
          </w:p>
        </w:tc>
        <w:tc>
          <w:tcPr>
            <w:tcW w:w="1417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7A672D34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1/*1</w:t>
            </w:r>
          </w:p>
        </w:tc>
        <w:tc>
          <w:tcPr>
            <w:tcW w:w="156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633E2930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283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62BEF5AB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Normal Metaboliser</w:t>
            </w:r>
          </w:p>
        </w:tc>
      </w:tr>
      <w:tr w:rsidR="0032249E" w:rsidRPr="00B11C4D" w14:paraId="66BDB7F7" w14:textId="77777777" w:rsidTr="00983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00EA67C0" w14:textId="77777777" w:rsidR="0032249E" w:rsidRPr="00B11C4D" w:rsidRDefault="0032249E" w:rsidP="0098328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*1</w:t>
            </w:r>
          </w:p>
        </w:tc>
        <w:tc>
          <w:tcPr>
            <w:tcW w:w="1559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3B9AF396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3</w:t>
            </w:r>
          </w:p>
        </w:tc>
        <w:tc>
          <w:tcPr>
            <w:tcW w:w="1417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427F9C3B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1/*3</w:t>
            </w:r>
          </w:p>
        </w:tc>
        <w:tc>
          <w:tcPr>
            <w:tcW w:w="156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34996777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83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7C230683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Intermediate Metaboliser</w:t>
            </w:r>
          </w:p>
        </w:tc>
      </w:tr>
      <w:tr w:rsidR="0032249E" w:rsidRPr="00B11C4D" w14:paraId="0A47D4DD" w14:textId="77777777" w:rsidTr="009832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1747599F" w14:textId="77777777" w:rsidR="0032249E" w:rsidRPr="00B11C4D" w:rsidRDefault="0032249E" w:rsidP="0098328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*1</w:t>
            </w:r>
          </w:p>
        </w:tc>
        <w:tc>
          <w:tcPr>
            <w:tcW w:w="1559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2745E8E7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2</w:t>
            </w:r>
          </w:p>
        </w:tc>
        <w:tc>
          <w:tcPr>
            <w:tcW w:w="1417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4004ABFA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1/*2</w:t>
            </w:r>
          </w:p>
        </w:tc>
        <w:tc>
          <w:tcPr>
            <w:tcW w:w="156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0E46694B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283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3E42230F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Intermediate Metaboliser</w:t>
            </w:r>
          </w:p>
        </w:tc>
      </w:tr>
      <w:tr w:rsidR="0032249E" w:rsidRPr="00B11C4D" w14:paraId="27AEC71D" w14:textId="77777777" w:rsidTr="00983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00BDD0AC" w14:textId="77777777" w:rsidR="0032249E" w:rsidRPr="00B11C4D" w:rsidRDefault="0032249E" w:rsidP="0098328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*2</w:t>
            </w:r>
          </w:p>
        </w:tc>
        <w:tc>
          <w:tcPr>
            <w:tcW w:w="1559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0CFAF44F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3</w:t>
            </w:r>
          </w:p>
        </w:tc>
        <w:tc>
          <w:tcPr>
            <w:tcW w:w="1417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127B396B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2/*3</w:t>
            </w:r>
          </w:p>
        </w:tc>
        <w:tc>
          <w:tcPr>
            <w:tcW w:w="156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1C567E20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283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3D314EF4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Poor Metaboliser</w:t>
            </w:r>
          </w:p>
        </w:tc>
      </w:tr>
      <w:tr w:rsidR="0032249E" w:rsidRPr="00B11C4D" w14:paraId="77F460AC" w14:textId="77777777" w:rsidTr="009832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771964DF" w14:textId="77777777" w:rsidR="0032249E" w:rsidRPr="00B11C4D" w:rsidRDefault="0032249E" w:rsidP="0098328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*2</w:t>
            </w:r>
          </w:p>
        </w:tc>
        <w:tc>
          <w:tcPr>
            <w:tcW w:w="1559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243FA7D7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2</w:t>
            </w:r>
          </w:p>
        </w:tc>
        <w:tc>
          <w:tcPr>
            <w:tcW w:w="1417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39169B14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2/*2</w:t>
            </w:r>
          </w:p>
        </w:tc>
        <w:tc>
          <w:tcPr>
            <w:tcW w:w="156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33481C0B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83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70689A4D" w14:textId="77777777" w:rsidR="0032249E" w:rsidRPr="00B11C4D" w:rsidRDefault="0032249E" w:rsidP="00983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Intermediate Metaboliser</w:t>
            </w:r>
          </w:p>
        </w:tc>
      </w:tr>
      <w:tr w:rsidR="0032249E" w:rsidRPr="00B11C4D" w14:paraId="6C6CD16A" w14:textId="77777777" w:rsidTr="00983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752DAB7B" w14:textId="77777777" w:rsidR="0032249E" w:rsidRPr="00B11C4D" w:rsidRDefault="0032249E" w:rsidP="0098328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*3</w:t>
            </w:r>
          </w:p>
        </w:tc>
        <w:tc>
          <w:tcPr>
            <w:tcW w:w="1559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74187768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3</w:t>
            </w:r>
          </w:p>
        </w:tc>
        <w:tc>
          <w:tcPr>
            <w:tcW w:w="1417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69A9B602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3/*3</w:t>
            </w:r>
          </w:p>
        </w:tc>
        <w:tc>
          <w:tcPr>
            <w:tcW w:w="156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2EB853DA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3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7075A5F6" w14:textId="77777777" w:rsidR="0032249E" w:rsidRPr="00B11C4D" w:rsidRDefault="0032249E" w:rsidP="00983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C4D">
              <w:rPr>
                <w:rFonts w:ascii="Times New Roman" w:hAnsi="Times New Roman" w:cs="Times New Roman"/>
                <w:sz w:val="18"/>
                <w:szCs w:val="18"/>
              </w:rPr>
              <w:t>Poor Metaboliser</w:t>
            </w:r>
          </w:p>
        </w:tc>
      </w:tr>
    </w:tbl>
    <w:p w14:paraId="083F687E" w14:textId="77777777" w:rsidR="00F046FA" w:rsidRDefault="00F046FA"/>
    <w:sectPr w:rsidR="00F046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49E"/>
    <w:rsid w:val="0032249E"/>
    <w:rsid w:val="00403EA5"/>
    <w:rsid w:val="00F04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4E006"/>
  <w15:chartTrackingRefBased/>
  <w15:docId w15:val="{26E21A5E-A7CD-40B4-8C5F-766232489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4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32249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nil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3</Words>
  <Characters>270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Mostafa</dc:creator>
  <cp:keywords/>
  <dc:description/>
  <cp:lastModifiedBy>Sam Mostafa</cp:lastModifiedBy>
  <cp:revision>1</cp:revision>
  <dcterms:created xsi:type="dcterms:W3CDTF">2021-06-10T11:57:00Z</dcterms:created>
  <dcterms:modified xsi:type="dcterms:W3CDTF">2021-06-10T12:33:00Z</dcterms:modified>
</cp:coreProperties>
</file>